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96237" w14:textId="77777777" w:rsidR="007C0188" w:rsidRPr="008F3DF5" w:rsidRDefault="007C0188" w:rsidP="007C0188">
      <w:pPr>
        <w:spacing w:line="480" w:lineRule="auto"/>
        <w:rPr>
          <w:rFonts w:ascii="Helvetica" w:hAnsi="Helvetica" w:cs="Times New Roman"/>
          <w:b/>
          <w:bCs/>
          <w:sz w:val="20"/>
          <w:szCs w:val="20"/>
        </w:rPr>
      </w:pPr>
      <w:r w:rsidRPr="008F3DF5">
        <w:rPr>
          <w:rFonts w:ascii="Helvetica" w:hAnsi="Helvetica" w:cs="Times New Roman"/>
          <w:b/>
          <w:bCs/>
          <w:sz w:val="20"/>
          <w:szCs w:val="20"/>
        </w:rPr>
        <w:t>Supplementary tables</w:t>
      </w:r>
    </w:p>
    <w:tbl>
      <w:tblPr>
        <w:tblStyle w:val="PlainTable2"/>
        <w:tblW w:w="9450" w:type="dxa"/>
        <w:tblLook w:val="04A0" w:firstRow="1" w:lastRow="0" w:firstColumn="1" w:lastColumn="0" w:noHBand="0" w:noVBand="1"/>
      </w:tblPr>
      <w:tblGrid>
        <w:gridCol w:w="1980"/>
        <w:gridCol w:w="2160"/>
        <w:gridCol w:w="2160"/>
        <w:gridCol w:w="3150"/>
      </w:tblGrid>
      <w:tr w:rsidR="007C0188" w:rsidRPr="008F3DF5" w14:paraId="00B75D19" w14:textId="77777777" w:rsidTr="006B3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4"/>
          </w:tcPr>
          <w:p w14:paraId="6E59A90D" w14:textId="77777777" w:rsidR="007C0188" w:rsidRPr="008F3DF5" w:rsidRDefault="007C0188" w:rsidP="006B38D3">
            <w:pPr>
              <w:spacing w:line="480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="Times New Roman"/>
                <w:sz w:val="20"/>
                <w:szCs w:val="20"/>
              </w:rPr>
              <w:t xml:space="preserve">Supplementary table 1: Comparison of </w:t>
            </w:r>
            <w:proofErr w:type="gramStart"/>
            <w:r w:rsidRPr="008F3DF5">
              <w:rPr>
                <w:rFonts w:ascii="Helvetica" w:hAnsi="Helvetica" w:cs="Times New Roman"/>
                <w:sz w:val="20"/>
                <w:szCs w:val="20"/>
              </w:rPr>
              <w:t>Single-view</w:t>
            </w:r>
            <w:proofErr w:type="gramEnd"/>
            <w:r w:rsidRPr="008F3DF5">
              <w:rPr>
                <w:rFonts w:ascii="Helvetica" w:hAnsi="Helvetica" w:cs="Times New Roman"/>
                <w:sz w:val="20"/>
                <w:szCs w:val="20"/>
              </w:rPr>
              <w:t xml:space="preserve"> vs. Multi-view MVP models on UCSF test set</w:t>
            </w:r>
          </w:p>
        </w:tc>
      </w:tr>
      <w:tr w:rsidR="007C0188" w:rsidRPr="008F3DF5" w14:paraId="3E8A5E1D" w14:textId="77777777" w:rsidTr="006B3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57B47D9" w14:textId="77777777" w:rsidR="007C0188" w:rsidRPr="008F3DF5" w:rsidRDefault="007C0188" w:rsidP="006B38D3">
            <w:pPr>
              <w:spacing w:line="480" w:lineRule="auto"/>
              <w:rPr>
                <w:rFonts w:ascii="Helvetica" w:hAnsi="Helvetica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580196A" w14:textId="77777777" w:rsidR="007C0188" w:rsidRPr="008F3DF5" w:rsidRDefault="007C0188" w:rsidP="006B38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="Times New Roman"/>
                <w:sz w:val="20"/>
                <w:szCs w:val="20"/>
              </w:rPr>
              <w:t>AUC</w:t>
            </w:r>
          </w:p>
        </w:tc>
        <w:tc>
          <w:tcPr>
            <w:tcW w:w="2160" w:type="dxa"/>
          </w:tcPr>
          <w:p w14:paraId="0E5BC4BA" w14:textId="77777777" w:rsidR="007C0188" w:rsidRPr="008F3DF5" w:rsidRDefault="007C0188" w:rsidP="006B38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="Times New Roman"/>
                <w:sz w:val="20"/>
                <w:szCs w:val="20"/>
              </w:rPr>
              <w:t>Sensitivity</w:t>
            </w:r>
          </w:p>
        </w:tc>
        <w:tc>
          <w:tcPr>
            <w:tcW w:w="3150" w:type="dxa"/>
          </w:tcPr>
          <w:p w14:paraId="7196BAD4" w14:textId="77777777" w:rsidR="007C0188" w:rsidRPr="008F3DF5" w:rsidRDefault="007C0188" w:rsidP="006B38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="Times New Roman"/>
                <w:sz w:val="20"/>
                <w:szCs w:val="20"/>
              </w:rPr>
              <w:t>Specificity</w:t>
            </w:r>
          </w:p>
        </w:tc>
      </w:tr>
      <w:tr w:rsidR="007C0188" w:rsidRPr="008F3DF5" w14:paraId="604BD5D3" w14:textId="77777777" w:rsidTr="006B3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D494531" w14:textId="77777777" w:rsidR="007C0188" w:rsidRPr="008F3DF5" w:rsidRDefault="007C0188" w:rsidP="006B38D3">
            <w:pPr>
              <w:rPr>
                <w:rFonts w:ascii="Helvetica" w:hAnsi="Helvetica" w:cs="Times New Roman"/>
                <w:b w:val="0"/>
                <w:bCs w:val="0"/>
                <w:sz w:val="20"/>
                <w:szCs w:val="20"/>
              </w:rPr>
            </w:pPr>
            <w:r w:rsidRPr="008F3DF5">
              <w:rPr>
                <w:rFonts w:ascii="Helvetica" w:hAnsi="Helvetica" w:cs="Times New Roman"/>
                <w:sz w:val="20"/>
                <w:szCs w:val="20"/>
              </w:rPr>
              <w:t>A2C view model</w:t>
            </w:r>
          </w:p>
        </w:tc>
        <w:tc>
          <w:tcPr>
            <w:tcW w:w="2160" w:type="dxa"/>
          </w:tcPr>
          <w:p w14:paraId="5EF04DA7" w14:textId="77777777" w:rsidR="007C0188" w:rsidRPr="008F3DF5" w:rsidRDefault="007C0188" w:rsidP="006B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0.862</w:t>
            </w:r>
          </w:p>
          <w:p w14:paraId="43DFEC3D" w14:textId="77777777" w:rsidR="007C0188" w:rsidRPr="008F3DF5" w:rsidRDefault="007C0188" w:rsidP="006B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(0.839-0.883)</w:t>
            </w:r>
          </w:p>
        </w:tc>
        <w:tc>
          <w:tcPr>
            <w:tcW w:w="2160" w:type="dxa"/>
          </w:tcPr>
          <w:p w14:paraId="0076C192" w14:textId="77777777" w:rsidR="007C0188" w:rsidRPr="008F3DF5" w:rsidRDefault="007C0188" w:rsidP="006B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0.694</w:t>
            </w:r>
          </w:p>
          <w:p w14:paraId="66ECB69C" w14:textId="77777777" w:rsidR="007C0188" w:rsidRPr="008F3DF5" w:rsidRDefault="007C0188" w:rsidP="006B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(0.644-0.743)</w:t>
            </w:r>
          </w:p>
        </w:tc>
        <w:tc>
          <w:tcPr>
            <w:tcW w:w="3150" w:type="dxa"/>
          </w:tcPr>
          <w:p w14:paraId="22265DD6" w14:textId="77777777" w:rsidR="007C0188" w:rsidRPr="008F3DF5" w:rsidRDefault="007C0188" w:rsidP="006B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0.858</w:t>
            </w:r>
          </w:p>
          <w:p w14:paraId="34EA8D8B" w14:textId="77777777" w:rsidR="007C0188" w:rsidRPr="008F3DF5" w:rsidRDefault="007C0188" w:rsidP="006B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(0.849-0.867)</w:t>
            </w:r>
          </w:p>
          <w:p w14:paraId="2544ED2E" w14:textId="77777777" w:rsidR="007C0188" w:rsidRPr="008F3DF5" w:rsidRDefault="007C0188" w:rsidP="006B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7C0188" w:rsidRPr="008F3DF5" w14:paraId="5434CD75" w14:textId="77777777" w:rsidTr="006B3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856F0DE" w14:textId="77777777" w:rsidR="007C0188" w:rsidRPr="008F3DF5" w:rsidRDefault="007C0188" w:rsidP="006B38D3">
            <w:pPr>
              <w:rPr>
                <w:rFonts w:ascii="Helvetica" w:hAnsi="Helvetica" w:cs="Times New Roman"/>
                <w:b w:val="0"/>
                <w:bCs w:val="0"/>
                <w:sz w:val="20"/>
                <w:szCs w:val="20"/>
              </w:rPr>
            </w:pPr>
            <w:r w:rsidRPr="008F3DF5">
              <w:rPr>
                <w:rFonts w:ascii="Helvetica" w:hAnsi="Helvetica" w:cs="Times New Roman"/>
                <w:sz w:val="20"/>
                <w:szCs w:val="20"/>
              </w:rPr>
              <w:t>A4C view model</w:t>
            </w:r>
          </w:p>
        </w:tc>
        <w:tc>
          <w:tcPr>
            <w:tcW w:w="2160" w:type="dxa"/>
          </w:tcPr>
          <w:p w14:paraId="1A636019" w14:textId="77777777" w:rsidR="007C0188" w:rsidRPr="008F3DF5" w:rsidRDefault="007C0188" w:rsidP="006B3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0.862</w:t>
            </w:r>
          </w:p>
          <w:p w14:paraId="716A64B0" w14:textId="77777777" w:rsidR="007C0188" w:rsidRPr="008F3DF5" w:rsidRDefault="007C0188" w:rsidP="006B3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(0.840-0.881)</w:t>
            </w:r>
          </w:p>
        </w:tc>
        <w:tc>
          <w:tcPr>
            <w:tcW w:w="2160" w:type="dxa"/>
          </w:tcPr>
          <w:p w14:paraId="19A5AA54" w14:textId="77777777" w:rsidR="007C0188" w:rsidRPr="008F3DF5" w:rsidRDefault="007C0188" w:rsidP="006B3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0.739</w:t>
            </w:r>
          </w:p>
          <w:p w14:paraId="03840BB2" w14:textId="77777777" w:rsidR="007C0188" w:rsidRPr="008F3DF5" w:rsidRDefault="007C0188" w:rsidP="006B3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(0.688-0.784)</w:t>
            </w:r>
          </w:p>
        </w:tc>
        <w:tc>
          <w:tcPr>
            <w:tcW w:w="3150" w:type="dxa"/>
          </w:tcPr>
          <w:p w14:paraId="7BC16176" w14:textId="77777777" w:rsidR="007C0188" w:rsidRPr="008F3DF5" w:rsidRDefault="007C0188" w:rsidP="006B3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0.801</w:t>
            </w:r>
          </w:p>
          <w:p w14:paraId="44C4D5BE" w14:textId="77777777" w:rsidR="007C0188" w:rsidRPr="008F3DF5" w:rsidRDefault="007C0188" w:rsidP="006B3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(0.791-0.812)</w:t>
            </w:r>
          </w:p>
          <w:p w14:paraId="4E48A6D3" w14:textId="77777777" w:rsidR="007C0188" w:rsidRPr="008F3DF5" w:rsidRDefault="007C0188" w:rsidP="006B3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7C0188" w:rsidRPr="008F3DF5" w14:paraId="1C81586A" w14:textId="77777777" w:rsidTr="006B3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8BAF56C" w14:textId="77777777" w:rsidR="007C0188" w:rsidRPr="008F3DF5" w:rsidRDefault="007C0188" w:rsidP="006B38D3">
            <w:pPr>
              <w:rPr>
                <w:rFonts w:ascii="Helvetica" w:hAnsi="Helvetica" w:cs="Times New Roman"/>
                <w:b w:val="0"/>
                <w:bCs w:val="0"/>
                <w:sz w:val="20"/>
                <w:szCs w:val="20"/>
              </w:rPr>
            </w:pPr>
            <w:r w:rsidRPr="008F3DF5">
              <w:rPr>
                <w:rFonts w:ascii="Helvetica" w:hAnsi="Helvetica" w:cs="Times New Roman"/>
                <w:sz w:val="20"/>
                <w:szCs w:val="20"/>
              </w:rPr>
              <w:t>PLAX view model</w:t>
            </w:r>
          </w:p>
        </w:tc>
        <w:tc>
          <w:tcPr>
            <w:tcW w:w="2160" w:type="dxa"/>
          </w:tcPr>
          <w:p w14:paraId="0765E3A4" w14:textId="77777777" w:rsidR="007C0188" w:rsidRPr="008F3DF5" w:rsidRDefault="007C0188" w:rsidP="006B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0.879</w:t>
            </w:r>
          </w:p>
          <w:p w14:paraId="6ADAAEEB" w14:textId="77777777" w:rsidR="007C0188" w:rsidRPr="008F3DF5" w:rsidRDefault="007C0188" w:rsidP="006B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(0.860-0.898)</w:t>
            </w:r>
          </w:p>
        </w:tc>
        <w:tc>
          <w:tcPr>
            <w:tcW w:w="2160" w:type="dxa"/>
          </w:tcPr>
          <w:p w14:paraId="62754AE1" w14:textId="77777777" w:rsidR="007C0188" w:rsidRPr="008F3DF5" w:rsidRDefault="007C0188" w:rsidP="006B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0.752</w:t>
            </w:r>
          </w:p>
          <w:p w14:paraId="48C68DF4" w14:textId="77777777" w:rsidR="007C0188" w:rsidRPr="008F3DF5" w:rsidRDefault="007C0188" w:rsidP="006B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(0.705-0.799)</w:t>
            </w:r>
          </w:p>
        </w:tc>
        <w:tc>
          <w:tcPr>
            <w:tcW w:w="3150" w:type="dxa"/>
          </w:tcPr>
          <w:p w14:paraId="044098EB" w14:textId="77777777" w:rsidR="007C0188" w:rsidRPr="008F3DF5" w:rsidRDefault="007C0188" w:rsidP="006B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0.839</w:t>
            </w:r>
          </w:p>
          <w:p w14:paraId="3D372997" w14:textId="77777777" w:rsidR="007C0188" w:rsidRPr="008F3DF5" w:rsidRDefault="007C0188" w:rsidP="006B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theme="minorHAnsi"/>
                <w:sz w:val="20"/>
                <w:szCs w:val="20"/>
              </w:rPr>
              <w:t>(0.828-0.849)</w:t>
            </w:r>
          </w:p>
          <w:p w14:paraId="084364DE" w14:textId="77777777" w:rsidR="007C0188" w:rsidRPr="008F3DF5" w:rsidRDefault="007C0188" w:rsidP="006B3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7C0188" w:rsidRPr="008F3DF5" w14:paraId="42E8E829" w14:textId="77777777" w:rsidTr="006B3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929A417" w14:textId="77777777" w:rsidR="007C0188" w:rsidRPr="008F3DF5" w:rsidRDefault="007C0188" w:rsidP="006B38D3">
            <w:pPr>
              <w:rPr>
                <w:rFonts w:ascii="Helvetica" w:hAnsi="Helvetica" w:cs="Times New Roman"/>
                <w:b w:val="0"/>
                <w:bCs w:val="0"/>
                <w:sz w:val="20"/>
                <w:szCs w:val="20"/>
              </w:rPr>
            </w:pPr>
            <w:r w:rsidRPr="008F3DF5">
              <w:rPr>
                <w:rFonts w:ascii="Helvetica" w:hAnsi="Helvetica" w:cs="Times New Roman"/>
                <w:sz w:val="20"/>
                <w:szCs w:val="20"/>
              </w:rPr>
              <w:t>Multi-view model</w:t>
            </w:r>
          </w:p>
          <w:p w14:paraId="3D88C811" w14:textId="77777777" w:rsidR="007C0188" w:rsidRPr="008F3DF5" w:rsidRDefault="007C0188" w:rsidP="006B38D3">
            <w:pPr>
              <w:rPr>
                <w:rFonts w:ascii="Helvetica" w:hAnsi="Helvetica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370197B" w14:textId="77777777" w:rsidR="007C0188" w:rsidRPr="008F3DF5" w:rsidRDefault="007C0188" w:rsidP="006B3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="Times New Roman"/>
                <w:sz w:val="20"/>
                <w:szCs w:val="20"/>
              </w:rPr>
              <w:t>0.917</w:t>
            </w:r>
          </w:p>
          <w:p w14:paraId="3E8E4D57" w14:textId="77777777" w:rsidR="007C0188" w:rsidRPr="008F3DF5" w:rsidRDefault="007C0188" w:rsidP="006B3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="Times New Roman"/>
                <w:sz w:val="20"/>
                <w:szCs w:val="20"/>
              </w:rPr>
              <w:t>(0.899-0.934)</w:t>
            </w:r>
          </w:p>
        </w:tc>
        <w:tc>
          <w:tcPr>
            <w:tcW w:w="2160" w:type="dxa"/>
          </w:tcPr>
          <w:p w14:paraId="7439CB48" w14:textId="77777777" w:rsidR="007C0188" w:rsidRPr="008F3DF5" w:rsidRDefault="007C0188" w:rsidP="006B3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="Times New Roman"/>
                <w:sz w:val="20"/>
                <w:szCs w:val="20"/>
              </w:rPr>
              <w:t>0.797</w:t>
            </w:r>
            <w:r w:rsidRPr="008F3DF5">
              <w:rPr>
                <w:rFonts w:ascii="Helvetica" w:hAnsi="Helvetica" w:cs="Times New Roman"/>
                <w:sz w:val="20"/>
                <w:szCs w:val="20"/>
              </w:rPr>
              <w:br/>
              <w:t>(0.754-0.841)</w:t>
            </w:r>
          </w:p>
        </w:tc>
        <w:tc>
          <w:tcPr>
            <w:tcW w:w="3150" w:type="dxa"/>
          </w:tcPr>
          <w:p w14:paraId="683890B3" w14:textId="77777777" w:rsidR="007C0188" w:rsidRPr="008F3DF5" w:rsidRDefault="007C0188" w:rsidP="006B3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="Times New Roman"/>
                <w:sz w:val="20"/>
                <w:szCs w:val="20"/>
              </w:rPr>
              <w:t>0.893</w:t>
            </w:r>
          </w:p>
          <w:p w14:paraId="5D14137E" w14:textId="77777777" w:rsidR="007C0188" w:rsidRPr="008F3DF5" w:rsidRDefault="007C0188" w:rsidP="006B3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  <w:r w:rsidRPr="008F3DF5">
              <w:rPr>
                <w:rFonts w:ascii="Helvetica" w:hAnsi="Helvetica" w:cs="Times New Roman"/>
                <w:sz w:val="20"/>
                <w:szCs w:val="20"/>
              </w:rPr>
              <w:t>(0.884-0.901)</w:t>
            </w:r>
          </w:p>
          <w:p w14:paraId="663CBB43" w14:textId="77777777" w:rsidR="007C0188" w:rsidRPr="008F3DF5" w:rsidRDefault="007C0188" w:rsidP="006B3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</w:tbl>
    <w:p w14:paraId="7C1F392B" w14:textId="77777777" w:rsidR="007C0188" w:rsidRPr="008F3DF5" w:rsidRDefault="007C0188" w:rsidP="007C0188">
      <w:pPr>
        <w:spacing w:line="480" w:lineRule="auto"/>
        <w:rPr>
          <w:rFonts w:ascii="Helvetica" w:hAnsi="Helvetica" w:cs="Times New Roman"/>
          <w:sz w:val="20"/>
          <w:szCs w:val="20"/>
        </w:rPr>
      </w:pPr>
    </w:p>
    <w:p w14:paraId="54E12360" w14:textId="77777777" w:rsidR="007C0188" w:rsidRPr="008F3DF5" w:rsidRDefault="007C0188" w:rsidP="007C0188">
      <w:pPr>
        <w:spacing w:line="480" w:lineRule="auto"/>
        <w:rPr>
          <w:rFonts w:ascii="Helvetica" w:hAnsi="Helvetica" w:cs="Times New Roman"/>
          <w:sz w:val="20"/>
          <w:szCs w:val="20"/>
        </w:rPr>
      </w:pPr>
    </w:p>
    <w:p w14:paraId="5C170459" w14:textId="77777777" w:rsidR="007C0188" w:rsidRPr="008F3DF5" w:rsidRDefault="007C0188" w:rsidP="007C0188">
      <w:pPr>
        <w:spacing w:line="480" w:lineRule="auto"/>
        <w:rPr>
          <w:rFonts w:ascii="Helvetica" w:hAnsi="Helvetica" w:cs="Times New Roman"/>
          <w:sz w:val="20"/>
          <w:szCs w:val="20"/>
        </w:rPr>
      </w:pPr>
    </w:p>
    <w:p w14:paraId="7A0EA870" w14:textId="77777777" w:rsidR="007C0188" w:rsidRPr="008F3DF5" w:rsidRDefault="007C0188" w:rsidP="007C0188">
      <w:pPr>
        <w:spacing w:line="480" w:lineRule="auto"/>
        <w:rPr>
          <w:rFonts w:ascii="Helvetica" w:hAnsi="Helvetica" w:cs="Times New Roman"/>
          <w:sz w:val="20"/>
          <w:szCs w:val="20"/>
        </w:rPr>
      </w:pPr>
    </w:p>
    <w:p w14:paraId="1F60D649" w14:textId="77777777" w:rsidR="007C0188" w:rsidRPr="008F3DF5" w:rsidRDefault="007C0188" w:rsidP="007C0188">
      <w:pPr>
        <w:spacing w:line="480" w:lineRule="auto"/>
        <w:rPr>
          <w:rFonts w:ascii="Helvetica" w:hAnsi="Helvetica" w:cs="Times New Roman"/>
          <w:sz w:val="20"/>
          <w:szCs w:val="20"/>
        </w:rPr>
      </w:pPr>
    </w:p>
    <w:p w14:paraId="61098343" w14:textId="77777777" w:rsidR="007C0188" w:rsidRPr="008F3DF5" w:rsidRDefault="007C0188" w:rsidP="007C0188">
      <w:pPr>
        <w:spacing w:line="480" w:lineRule="auto"/>
        <w:rPr>
          <w:rFonts w:ascii="Helvetica" w:hAnsi="Helvetica" w:cs="Times New Roman"/>
          <w:sz w:val="20"/>
          <w:szCs w:val="20"/>
        </w:rPr>
      </w:pPr>
    </w:p>
    <w:p w14:paraId="44FD8BE3" w14:textId="77777777" w:rsidR="007C0188" w:rsidRPr="008F3DF5" w:rsidRDefault="007C0188" w:rsidP="007C0188">
      <w:pPr>
        <w:spacing w:line="480" w:lineRule="auto"/>
        <w:rPr>
          <w:rFonts w:ascii="Helvetica" w:hAnsi="Helvetica" w:cs="Times New Roman"/>
          <w:sz w:val="20"/>
          <w:szCs w:val="20"/>
        </w:rPr>
      </w:pPr>
    </w:p>
    <w:p w14:paraId="4DEC688B" w14:textId="77777777" w:rsidR="007C0188" w:rsidRPr="008F3DF5" w:rsidRDefault="007C0188" w:rsidP="007C0188">
      <w:pPr>
        <w:spacing w:line="480" w:lineRule="auto"/>
        <w:rPr>
          <w:rFonts w:ascii="Helvetica" w:hAnsi="Helvetica" w:cs="Times New Roman"/>
          <w:sz w:val="20"/>
          <w:szCs w:val="20"/>
        </w:rPr>
      </w:pPr>
    </w:p>
    <w:p w14:paraId="1CA6115C" w14:textId="77777777" w:rsidR="002C597F" w:rsidRDefault="002C597F"/>
    <w:sectPr w:rsidR="002C5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188"/>
    <w:rsid w:val="002C597F"/>
    <w:rsid w:val="00386047"/>
    <w:rsid w:val="007C0188"/>
    <w:rsid w:val="00A0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2BB8C"/>
  <w15:chartTrackingRefBased/>
  <w15:docId w15:val="{07BCB151-9564-451E-8156-38485BA57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18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1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1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18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18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18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18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18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18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18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1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1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1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1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1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1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1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1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1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1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0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18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01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18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01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18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01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1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1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18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C018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867</dc:creator>
  <cp:keywords/>
  <dc:description/>
  <cp:lastModifiedBy>DT0867</cp:lastModifiedBy>
  <cp:revision>1</cp:revision>
  <dcterms:created xsi:type="dcterms:W3CDTF">2026-04-16T03:51:00Z</dcterms:created>
  <dcterms:modified xsi:type="dcterms:W3CDTF">2026-04-16T03:52:00Z</dcterms:modified>
</cp:coreProperties>
</file>